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4AD" w:rsidRPr="007374AD" w:rsidRDefault="007374AD">
      <w:pPr>
        <w:rPr>
          <w:b/>
        </w:rPr>
      </w:pPr>
      <w:r w:rsidRPr="001305DA">
        <w:rPr>
          <w:rFonts w:hint="eastAsia"/>
          <w:b/>
        </w:rPr>
        <w:t>Table S</w:t>
      </w:r>
      <w:r>
        <w:rPr>
          <w:rFonts w:hint="eastAsia"/>
          <w:b/>
        </w:rPr>
        <w:t>5</w:t>
      </w:r>
      <w:r w:rsidRPr="001305DA">
        <w:rPr>
          <w:rFonts w:hint="eastAsia"/>
          <w:b/>
        </w:rPr>
        <w:t xml:space="preserve">. </w:t>
      </w:r>
      <w:proofErr w:type="gramStart"/>
      <w:r>
        <w:rPr>
          <w:rFonts w:hint="eastAsia"/>
          <w:b/>
        </w:rPr>
        <w:t>GSA with commonly regulated DEG by metformin treatment.</w:t>
      </w:r>
      <w:bookmarkStart w:id="0" w:name="_GoBack"/>
      <w:bookmarkEnd w:id="0"/>
      <w:proofErr w:type="gramEnd"/>
    </w:p>
    <w:tbl>
      <w:tblPr>
        <w:tblStyle w:val="a8"/>
        <w:tblpPr w:leftFromText="142" w:rightFromText="142" w:tblpY="750"/>
        <w:tblW w:w="15779" w:type="dxa"/>
        <w:tblLayout w:type="fixed"/>
        <w:tblLook w:val="04A0" w:firstRow="1" w:lastRow="0" w:firstColumn="1" w:lastColumn="0" w:noHBand="0" w:noVBand="1"/>
      </w:tblPr>
      <w:tblGrid>
        <w:gridCol w:w="2943"/>
        <w:gridCol w:w="851"/>
        <w:gridCol w:w="899"/>
        <w:gridCol w:w="11086"/>
      </w:tblGrid>
      <w:tr w:rsidR="00DE7BF5" w:rsidRPr="00DE7BF5" w:rsidTr="00F352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E7BF5" w:rsidRPr="00F352FC" w:rsidRDefault="00DE7BF5" w:rsidP="00A04ED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352FC">
              <w:rPr>
                <w:rFonts w:ascii="Arial" w:hAnsi="Arial" w:cs="Arial" w:hint="eastAsia"/>
                <w:kern w:val="0"/>
                <w:szCs w:val="20"/>
              </w:rPr>
              <w:t>Pathway</w:t>
            </w:r>
          </w:p>
        </w:tc>
        <w:tc>
          <w:tcPr>
            <w:tcW w:w="851" w:type="dxa"/>
            <w:noWrap/>
            <w:hideMark/>
          </w:tcPr>
          <w:p w:rsidR="00DE7BF5" w:rsidRPr="00F352FC" w:rsidRDefault="00DE7BF5" w:rsidP="00A04ED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kern w:val="0"/>
                <w:szCs w:val="20"/>
              </w:rPr>
              <w:t>Count</w:t>
            </w:r>
          </w:p>
        </w:tc>
        <w:tc>
          <w:tcPr>
            <w:tcW w:w="899" w:type="dxa"/>
            <w:noWrap/>
            <w:hideMark/>
          </w:tcPr>
          <w:p w:rsidR="00DE7BF5" w:rsidRPr="00F352FC" w:rsidRDefault="00DE7BF5" w:rsidP="00A04ED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proofErr w:type="spellStart"/>
            <w:r w:rsidRPr="00F352FC">
              <w:rPr>
                <w:rFonts w:ascii="Arial" w:eastAsia="은 돋움" w:hAnsi="Arial" w:cs="Arial"/>
                <w:kern w:val="0"/>
                <w:szCs w:val="20"/>
              </w:rPr>
              <w:t>PValue</w:t>
            </w:r>
            <w:proofErr w:type="spellEnd"/>
          </w:p>
        </w:tc>
        <w:tc>
          <w:tcPr>
            <w:tcW w:w="11086" w:type="dxa"/>
            <w:noWrap/>
            <w:hideMark/>
          </w:tcPr>
          <w:p w:rsidR="00DE7BF5" w:rsidRPr="00F352FC" w:rsidRDefault="00DE7BF5" w:rsidP="00A04ED4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kern w:val="0"/>
                <w:szCs w:val="20"/>
              </w:rPr>
              <w:t>Genes</w:t>
            </w:r>
          </w:p>
        </w:tc>
      </w:tr>
      <w:tr w:rsidR="00DE7BF5" w:rsidRPr="00F352FC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 w:val="0"/>
                <w:i/>
                <w:kern w:val="0"/>
                <w:szCs w:val="20"/>
              </w:rPr>
            </w:pPr>
            <w:r w:rsidRPr="00F352FC">
              <w:rPr>
                <w:rFonts w:ascii="Arial" w:hAnsi="Arial" w:cs="Arial" w:hint="eastAsia"/>
                <w:b w:val="0"/>
                <w:i/>
                <w:kern w:val="0"/>
                <w:szCs w:val="20"/>
              </w:rPr>
              <w:t>Up-</w:t>
            </w:r>
            <w:proofErr w:type="spellStart"/>
            <w:r w:rsidRPr="00F352FC">
              <w:rPr>
                <w:rFonts w:ascii="Arial" w:hAnsi="Arial" w:cs="Arial" w:hint="eastAsia"/>
                <w:b w:val="0"/>
                <w:i/>
                <w:kern w:val="0"/>
                <w:szCs w:val="20"/>
              </w:rPr>
              <w:t>regulted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b/>
                <w:i/>
                <w:kern w:val="0"/>
                <w:szCs w:val="20"/>
              </w:rPr>
            </w:pPr>
          </w:p>
        </w:tc>
        <w:tc>
          <w:tcPr>
            <w:tcW w:w="899" w:type="dxa"/>
            <w:noWrap/>
            <w:vAlign w:val="center"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1086" w:type="dxa"/>
            <w:noWrap/>
            <w:vAlign w:val="center"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b/>
                <w:i/>
                <w:kern w:val="0"/>
                <w:szCs w:val="20"/>
              </w:rPr>
            </w:pPr>
          </w:p>
        </w:tc>
      </w:tr>
      <w:tr w:rsidR="00DE7BF5" w:rsidRPr="00DE7BF5" w:rsidTr="00F352F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3010:Ribosome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32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hAnsi="Arial" w:cs="Arial"/>
              </w:rPr>
              <w:t>&lt;10</w:t>
            </w:r>
            <w:r w:rsidRPr="00DE7BF5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LOC680170, LOC365569, LOC685887, RPL39, LOC501769, LOC364390, LOC691434, LOC298509, LOC367275, LOC690022, RPL30, LOC691975, LOC680393, RPL32, LOC681330, LOC287947, RPL4, RPS21, LOC364402, LOC296165, LOC365655, RGD1563570, RGD1561618, RGD1562796, LOC680395, LOC501835, LOC680988, LOC367398, RPL22, LOC366632, LOC367943, LOC366928</w:t>
            </w:r>
          </w:p>
        </w:tc>
      </w:tr>
      <w:tr w:rsidR="00DE7BF5" w:rsidRPr="00DE7BF5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bCs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bCs w:val="0"/>
                <w:kern w:val="0"/>
                <w:szCs w:val="20"/>
              </w:rPr>
              <w:t>rno03320:PPAR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7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hAnsi="Arial" w:cs="Arial"/>
              </w:rPr>
              <w:t>&lt;10</w:t>
            </w:r>
            <w:r w:rsidRPr="00DE7BF5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ACOX1, EHHADH, FABP7, ACSL3, CPT1A, NR1H3, ACSL5</w:t>
            </w:r>
          </w:p>
        </w:tc>
      </w:tr>
      <w:tr w:rsidR="00DE7BF5" w:rsidRPr="00DE7BF5" w:rsidTr="00F352F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0100:Steroid biosynthesis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4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eastAsia="은 돋움" w:hAnsi="Arial" w:cs="Arial"/>
                <w:kern w:val="0"/>
                <w:szCs w:val="20"/>
              </w:rPr>
              <w:t>0.002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TM7SF2, EBP, SC5DL, FDFT1</w:t>
            </w:r>
          </w:p>
        </w:tc>
      </w:tr>
      <w:tr w:rsidR="00DE7BF5" w:rsidRPr="00DE7BF5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0071:Fatty acid metabolism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5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eastAsia="은 돋움" w:hAnsi="Arial" w:cs="Arial"/>
                <w:kern w:val="0"/>
                <w:szCs w:val="20"/>
              </w:rPr>
              <w:t>0.004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ACOX1, EHHADH, ACSL3, CPT1A, ACSL5</w:t>
            </w:r>
          </w:p>
        </w:tc>
      </w:tr>
      <w:tr w:rsidR="00DE7BF5" w:rsidRPr="00DE7BF5" w:rsidTr="00F352F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b w:val="0"/>
                <w:i/>
                <w:kern w:val="0"/>
                <w:szCs w:val="20"/>
              </w:rPr>
            </w:pPr>
            <w:r w:rsidRPr="00F352FC">
              <w:rPr>
                <w:rFonts w:ascii="Arial" w:hAnsi="Arial" w:cs="Arial" w:hint="eastAsia"/>
                <w:b w:val="0"/>
                <w:i/>
                <w:kern w:val="0"/>
                <w:szCs w:val="20"/>
              </w:rPr>
              <w:t>Down-regulated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</w:p>
        </w:tc>
      </w:tr>
      <w:tr w:rsidR="00DE7BF5" w:rsidRPr="00DE7BF5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4512:ECM-receptor interaction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10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COL4A1, LAMC3, ITGA7, COL3A1, COL1A2, DAG1, COL6A2, COL2A1, COL1A1, COL5A1</w:t>
            </w:r>
          </w:p>
        </w:tc>
      </w:tr>
      <w:tr w:rsidR="00DE7BF5" w:rsidRPr="00DE7BF5" w:rsidTr="00F352F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4510:Focal adhesion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15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COL4A1, VAV3, BRAF, COL3A1, MYLK2, PRKCG, COL2A1, COL5A1, MYL9, LAMC3, JUN, ITGA7, COL1A2, COL6A2, COL1A1</w:t>
            </w:r>
          </w:p>
        </w:tc>
      </w:tr>
      <w:tr w:rsidR="00DE7BF5" w:rsidRPr="00DE7BF5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4810:Regulation of actin cytoskeleton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15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F3323E">
              <w:rPr>
                <w:rFonts w:ascii="Arial" w:hAnsi="Arial" w:cs="Arial"/>
              </w:rPr>
              <w:t>&lt;10</w:t>
            </w:r>
            <w:r w:rsidRPr="00F3323E">
              <w:rPr>
                <w:rFonts w:ascii="Arial" w:hAnsi="Arial" w:cs="Arial"/>
                <w:vertAlign w:val="superscript"/>
              </w:rPr>
              <w:t>-3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GIT1, ARHGEF1, VAV3, BRAF, ARHGEF7, BAIAP2, SSH3, MYLK2, ARPC5, MYH9, MYL9, MK1, ITGA7, LOC685513, MYH14</w:t>
            </w:r>
          </w:p>
        </w:tc>
      </w:tr>
      <w:tr w:rsidR="00DE7BF5" w:rsidRPr="00DE7BF5" w:rsidTr="00F352F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5416:Viral myocarditis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8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eastAsia="은 돋움" w:hAnsi="Arial" w:cs="Arial"/>
                <w:kern w:val="0"/>
                <w:szCs w:val="20"/>
              </w:rPr>
              <w:t>0.004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EIF4G1, RT1-A1, DAG1, LOC683761, MYH7, MYH14, MYH9, RT1-N1</w:t>
            </w:r>
          </w:p>
        </w:tc>
      </w:tr>
      <w:tr w:rsidR="00DE7BF5" w:rsidRPr="00DE7BF5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4144:Endocytosis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11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eastAsia="은 돋움" w:hAnsi="Arial" w:cs="Arial"/>
                <w:kern w:val="0"/>
                <w:szCs w:val="20"/>
              </w:rPr>
              <w:t>0.018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GIT1, RT1-A1, FAM125A, ARRB2, RAB5C, CHMP4B, RAB4A, AP2S1, LOC683761, HSPA1A, RT1-N1</w:t>
            </w:r>
          </w:p>
        </w:tc>
      </w:tr>
      <w:tr w:rsidR="00DE7BF5" w:rsidRPr="00DE7BF5" w:rsidTr="00F352F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4530:Tight junction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8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0.03</w:t>
            </w:r>
            <w:r>
              <w:rPr>
                <w:rFonts w:ascii="Arial" w:eastAsia="은 돋움" w:hAnsi="Arial" w:cs="Arial"/>
                <w:kern w:val="0"/>
                <w:szCs w:val="20"/>
              </w:rPr>
              <w:t>2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MAGI1, EPB4.1, MYH7, PRKCG, MYH14, MYH9, LLGL2, MYL9</w:t>
            </w:r>
          </w:p>
        </w:tc>
      </w:tr>
      <w:tr w:rsidR="00DE7BF5" w:rsidRPr="00DE7BF5" w:rsidTr="00F35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bCs w:val="0"/>
                <w:kern w:val="0"/>
                <w:szCs w:val="20"/>
              </w:rPr>
              <w:t>rno04010:MAPK signaling pathway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12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0.046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ARRB2, DUSP1, BRAF, RPS6KA2, JUN, GADD45G, LOC685513, HSPB1, PRKCG, HSPA1A, IKBKB, GADD45A</w:t>
            </w:r>
          </w:p>
        </w:tc>
      </w:tr>
      <w:tr w:rsidR="00DE7BF5" w:rsidRPr="00DE7BF5" w:rsidTr="00F352FC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DE7BF5" w:rsidRPr="00F352FC" w:rsidRDefault="00DE7BF5" w:rsidP="00F352FC">
            <w:pPr>
              <w:widowControl/>
              <w:wordWrap/>
              <w:autoSpaceDE/>
              <w:autoSpaceDN/>
              <w:jc w:val="left"/>
              <w:rPr>
                <w:rFonts w:ascii="Arial" w:eastAsia="은 돋움" w:hAnsi="Arial" w:cs="Arial"/>
                <w:b w:val="0"/>
                <w:kern w:val="0"/>
                <w:szCs w:val="20"/>
              </w:rPr>
            </w:pPr>
            <w:r w:rsidRPr="00F352FC">
              <w:rPr>
                <w:rFonts w:ascii="Arial" w:eastAsia="은 돋움" w:hAnsi="Arial" w:cs="Arial"/>
                <w:b w:val="0"/>
                <w:kern w:val="0"/>
                <w:szCs w:val="20"/>
              </w:rPr>
              <w:t>rno04270:Vascular smooth muscle contraction</w:t>
            </w:r>
          </w:p>
        </w:tc>
        <w:tc>
          <w:tcPr>
            <w:tcW w:w="851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7</w:t>
            </w:r>
          </w:p>
        </w:tc>
        <w:tc>
          <w:tcPr>
            <w:tcW w:w="899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eastAsia="은 돋움" w:hAnsi="Arial" w:cs="Arial"/>
                <w:kern w:val="0"/>
                <w:szCs w:val="20"/>
              </w:rPr>
              <w:t>0.048</w:t>
            </w:r>
          </w:p>
        </w:tc>
        <w:tc>
          <w:tcPr>
            <w:tcW w:w="11086" w:type="dxa"/>
            <w:noWrap/>
            <w:vAlign w:val="center"/>
            <w:hideMark/>
          </w:tcPr>
          <w:p w:rsidR="00DE7BF5" w:rsidRPr="00DE7BF5" w:rsidRDefault="00DE7BF5" w:rsidP="00F352F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은 돋움" w:hAnsi="Arial" w:cs="Arial"/>
                <w:kern w:val="0"/>
                <w:szCs w:val="20"/>
              </w:rPr>
            </w:pPr>
            <w:r w:rsidRPr="00DE7BF5">
              <w:rPr>
                <w:rFonts w:ascii="Arial" w:eastAsia="은 돋움" w:hAnsi="Arial" w:cs="Arial"/>
                <w:kern w:val="0"/>
                <w:szCs w:val="20"/>
              </w:rPr>
              <w:t>EDNRA, ARHGEF1, BRAF, MYLK2, PRKCG, ARHGEF11, MYL9</w:t>
            </w:r>
          </w:p>
        </w:tc>
      </w:tr>
    </w:tbl>
    <w:p w:rsidR="001305DA" w:rsidRPr="00F352FC" w:rsidRDefault="001305DA" w:rsidP="007D6ACE"/>
    <w:sectPr w:rsidR="001305DA" w:rsidRPr="00F352FC" w:rsidSect="00AA0AC2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A25" w:rsidRDefault="006A6A25" w:rsidP="00090467">
      <w:pPr>
        <w:spacing w:after="0" w:line="240" w:lineRule="auto"/>
      </w:pPr>
      <w:r>
        <w:separator/>
      </w:r>
    </w:p>
  </w:endnote>
  <w:endnote w:type="continuationSeparator" w:id="0">
    <w:p w:rsidR="006A6A25" w:rsidRDefault="006A6A25" w:rsidP="00090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은 돋움">
    <w:altName w:val="MS Mincho"/>
    <w:charset w:val="80"/>
    <w:family w:val="roman"/>
    <w:pitch w:val="variable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A25" w:rsidRDefault="006A6A25" w:rsidP="00090467">
      <w:pPr>
        <w:spacing w:after="0" w:line="240" w:lineRule="auto"/>
      </w:pPr>
      <w:r>
        <w:separator/>
      </w:r>
    </w:p>
  </w:footnote>
  <w:footnote w:type="continuationSeparator" w:id="0">
    <w:p w:rsidR="006A6A25" w:rsidRDefault="006A6A25" w:rsidP="000904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467"/>
    <w:rsid w:val="000252C0"/>
    <w:rsid w:val="00056DB7"/>
    <w:rsid w:val="00082EAF"/>
    <w:rsid w:val="00090467"/>
    <w:rsid w:val="000A43A2"/>
    <w:rsid w:val="000A6B38"/>
    <w:rsid w:val="000D3988"/>
    <w:rsid w:val="000E088C"/>
    <w:rsid w:val="000E177B"/>
    <w:rsid w:val="001305DA"/>
    <w:rsid w:val="00137497"/>
    <w:rsid w:val="001426DA"/>
    <w:rsid w:val="001A45FD"/>
    <w:rsid w:val="001A79F4"/>
    <w:rsid w:val="001B0707"/>
    <w:rsid w:val="001F3373"/>
    <w:rsid w:val="001F5FCE"/>
    <w:rsid w:val="00203C62"/>
    <w:rsid w:val="002355A9"/>
    <w:rsid w:val="00257DCC"/>
    <w:rsid w:val="002A3854"/>
    <w:rsid w:val="002E26C3"/>
    <w:rsid w:val="00307412"/>
    <w:rsid w:val="003A45E8"/>
    <w:rsid w:val="003D7F1D"/>
    <w:rsid w:val="003E1C40"/>
    <w:rsid w:val="003F226C"/>
    <w:rsid w:val="003F2EC8"/>
    <w:rsid w:val="00403A1A"/>
    <w:rsid w:val="00405D74"/>
    <w:rsid w:val="00422479"/>
    <w:rsid w:val="00427148"/>
    <w:rsid w:val="00441807"/>
    <w:rsid w:val="00445E83"/>
    <w:rsid w:val="004C559B"/>
    <w:rsid w:val="004F13B3"/>
    <w:rsid w:val="00545761"/>
    <w:rsid w:val="00565CCD"/>
    <w:rsid w:val="00566451"/>
    <w:rsid w:val="00594C18"/>
    <w:rsid w:val="005F2465"/>
    <w:rsid w:val="00624EB4"/>
    <w:rsid w:val="006A6A25"/>
    <w:rsid w:val="006B6467"/>
    <w:rsid w:val="006C0200"/>
    <w:rsid w:val="006C3095"/>
    <w:rsid w:val="006C4B12"/>
    <w:rsid w:val="006D197C"/>
    <w:rsid w:val="00702EA8"/>
    <w:rsid w:val="007374AD"/>
    <w:rsid w:val="007C297F"/>
    <w:rsid w:val="007C3F65"/>
    <w:rsid w:val="007D6ACE"/>
    <w:rsid w:val="0086787A"/>
    <w:rsid w:val="008E7F02"/>
    <w:rsid w:val="00906622"/>
    <w:rsid w:val="00916748"/>
    <w:rsid w:val="009A46A6"/>
    <w:rsid w:val="009B553E"/>
    <w:rsid w:val="009F47CE"/>
    <w:rsid w:val="00A04ED4"/>
    <w:rsid w:val="00A36168"/>
    <w:rsid w:val="00AA0AC2"/>
    <w:rsid w:val="00B238E7"/>
    <w:rsid w:val="00B36D47"/>
    <w:rsid w:val="00B556F4"/>
    <w:rsid w:val="00BA1439"/>
    <w:rsid w:val="00C460DF"/>
    <w:rsid w:val="00C76BEF"/>
    <w:rsid w:val="00C86D75"/>
    <w:rsid w:val="00CB3A81"/>
    <w:rsid w:val="00CF42CA"/>
    <w:rsid w:val="00DA2254"/>
    <w:rsid w:val="00DA4D8D"/>
    <w:rsid w:val="00DE7BF5"/>
    <w:rsid w:val="00DF15EC"/>
    <w:rsid w:val="00E4387E"/>
    <w:rsid w:val="00E938F8"/>
    <w:rsid w:val="00EC296D"/>
    <w:rsid w:val="00F23DE3"/>
    <w:rsid w:val="00F3323E"/>
    <w:rsid w:val="00F352FC"/>
    <w:rsid w:val="00F637C3"/>
    <w:rsid w:val="00F654B5"/>
    <w:rsid w:val="00F80D11"/>
    <w:rsid w:val="00FC1FD0"/>
    <w:rsid w:val="00FF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0467"/>
  </w:style>
  <w:style w:type="paragraph" w:styleId="a4">
    <w:name w:val="footer"/>
    <w:basedOn w:val="a"/>
    <w:link w:val="Char0"/>
    <w:uiPriority w:val="99"/>
    <w:unhideWhenUsed/>
    <w:rsid w:val="000904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0467"/>
  </w:style>
  <w:style w:type="table" w:styleId="2">
    <w:name w:val="Medium Shading 2"/>
    <w:basedOn w:val="a1"/>
    <w:uiPriority w:val="64"/>
    <w:rsid w:val="0009046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No Spacing"/>
    <w:uiPriority w:val="1"/>
    <w:qFormat/>
    <w:rsid w:val="00090467"/>
    <w:pPr>
      <w:widowControl w:val="0"/>
      <w:wordWrap w:val="0"/>
      <w:autoSpaceDE w:val="0"/>
      <w:autoSpaceDN w:val="0"/>
      <w:spacing w:after="0" w:line="240" w:lineRule="auto"/>
    </w:pPr>
  </w:style>
  <w:style w:type="character" w:styleId="a6">
    <w:name w:val="Hyperlink"/>
    <w:basedOn w:val="a0"/>
    <w:uiPriority w:val="99"/>
    <w:semiHidden/>
    <w:unhideWhenUsed/>
    <w:rsid w:val="004C559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4C559B"/>
    <w:rPr>
      <w:color w:val="800080"/>
      <w:u w:val="single"/>
    </w:rPr>
  </w:style>
  <w:style w:type="paragraph" w:customStyle="1" w:styleId="font5">
    <w:name w:val="font5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4C559B"/>
    <w:pPr>
      <w:widowControl/>
      <w:shd w:val="clear" w:color="000000" w:fill="92D05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4C559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4C559B"/>
    <w:pPr>
      <w:widowControl/>
      <w:shd w:val="clear" w:color="000000" w:fill="4F81BD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4C559B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4C559B"/>
    <w:pPr>
      <w:widowControl/>
      <w:shd w:val="clear" w:color="000000" w:fill="FF00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24"/>
      <w:szCs w:val="24"/>
    </w:rPr>
  </w:style>
  <w:style w:type="paragraph" w:customStyle="1" w:styleId="xl65">
    <w:name w:val="xl65"/>
    <w:basedOn w:val="a"/>
    <w:rsid w:val="003E1C4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table" w:styleId="a8">
    <w:name w:val="Light Shading"/>
    <w:basedOn w:val="a1"/>
    <w:uiPriority w:val="60"/>
    <w:rsid w:val="003E1C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4">
    <w:name w:val="xl64"/>
    <w:basedOn w:val="a"/>
    <w:rsid w:val="00AA0AC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G</dc:creator>
  <cp:keywords/>
  <dc:description/>
  <cp:lastModifiedBy>TG</cp:lastModifiedBy>
  <cp:revision>3</cp:revision>
  <cp:lastPrinted>2012-02-15T05:03:00Z</cp:lastPrinted>
  <dcterms:created xsi:type="dcterms:W3CDTF">2013-04-09T07:43:00Z</dcterms:created>
  <dcterms:modified xsi:type="dcterms:W3CDTF">2013-04-10T01:59:00Z</dcterms:modified>
</cp:coreProperties>
</file>